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7</w:t>
      </w:r>
      <w:r>
        <w:rPr>
          <w:b/>
          <w:sz w:val="22"/>
          <w:szCs w:val="22"/>
        </w:rPr>
        <w:t>.</w:t>
      </w:r>
      <w:r>
        <w:rPr>
          <w:bCs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Amino acid sequences of conserved DNA binding domains used for the identification of cowpea WRKY transcription factors.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>Given below are the amino acid sequences of conserved DNA binding domains used to identify cowpea WRKY transcription factors in the GSR dataset using tbastn searches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 N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NWRKYGQKLVKGNEFVRSYYRCTHPNCKAKKQLERSAGGQVVDTVYFGEHD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 C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RWRKYGQKSVKGSPYPRSYYRCSSPGCPVKKHVERSSHDTKLLITTYEGKHD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I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QWRKYGQKVTRDNPSPRAYFKCACAPSCSVKKKVQRSVEDQSVLVATYEGE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Ib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CQWRKYGQKMAKGNPCPRAYYRCTMATGCPVRKQVQRCAEDRSILITTYEGN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I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DGYRWRKYGQKVVKNTQHPRSYYRCTQDKCRVKKRVERLADDPRMVITTYEGRHL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Id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EFSWRKYGQKPIKGSPHPRGYYKCSSVRGCPARKHVERALDDAMMLIVTYEGD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Ie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VWAWRKYGQKPIKGSPYPRGYYRCSTSKGCLARKQVERNRSDPKMFIVTYTAE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I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DGFSWRKYGQKDILGAKFPRGYYRCTYRKSQGCEATKQVQRSDENQMLLEISYRGIHS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WIZZ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DGYQWRKYGQKVTRDNPSPRAYFRCSFAPGCPVKKKVQRSIEDQSVVVATYEGE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1 N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NWRKYGQKQVKGSENPRSYYKCTFPNCPTKKKVERNLDGHITEIVYKGN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1 C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RWRKYGQKVAKGNPNPRSYYKCTFTGCPVRKHVERASHDLRAVITTYEGK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2 N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NWRKYGQKQVKGSENPRSYYKCTFPNCPTKKKVERSLDGQITEIVYKGN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2 C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RWRKYGQKVVKGNPNPRGYYKCTSPGCPVRKHVERASQDIRSVITTYEGK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3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EYSWRKYGQKPIKGSPYPRGYYKCSSVRGCPARKHVERAMDDPAMLIVTYEGEHR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USIBA2 N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NWRKYGQKHVKGSENPRSYYKCTHPNCEVKKLLERAVDGLITEVVYKGR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USIBA2 C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RWRKYGQKVVKGNPNPRSYYKCTSTGCPVRKHVERASHDPKSVITTYEGK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4 N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NWRKYGQKQVKGSEYPRSYYKCTHPNCPVKKKVERSHEGHITEIIYKGA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tWRKY4 C-termin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YRWRKYGQKVVKGNPNPRSYYKCTSAGCNVRKHVERASHDLKSVITTYEGKHN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CRE126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GCQWRKYGQKISRGNPCPRSYYRCSVAPLCPVRKQVQRCVEDMSVLITTYEGTHN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tbinnertext">
    <w:name w:val="skype_tb_inner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9:46:00Z</dcterms:created>
  <dc:creator>Paul Rushton</dc:creator>
  <dc:description/>
  <cp:keywords/>
  <dc:language>en-US</dc:language>
  <cp:lastModifiedBy>biology</cp:lastModifiedBy>
  <dcterms:modified xsi:type="dcterms:W3CDTF">2008-02-22T20:52:00Z</dcterms:modified>
  <cp:revision>8</cp:revision>
  <dc:subject/>
  <dc:title>   </dc:title>
</cp:coreProperties>
</file>